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A0C73" w14:textId="71BA761F" w:rsidR="00ED5638" w:rsidRPr="00AD0C60" w:rsidRDefault="001941D1" w:rsidP="00AD0C60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EE062E">
        <w:rPr>
          <w:rFonts w:ascii="Arial" w:eastAsia="Times New Roman" w:hAnsi="Arial" w:cs="Arial"/>
          <w:b/>
          <w:color w:val="000000"/>
        </w:rPr>
        <w:t>Supplementary Table 1</w:t>
      </w:r>
      <w:r w:rsidR="007E2408">
        <w:rPr>
          <w:rFonts w:ascii="Arial" w:eastAsia="Times New Roman" w:hAnsi="Arial" w:cs="Arial"/>
          <w:color w:val="000000"/>
        </w:rPr>
        <w:t>. Number of read</w:t>
      </w:r>
      <w:r w:rsidR="009D4525">
        <w:rPr>
          <w:rFonts w:ascii="Arial" w:eastAsia="Times New Roman" w:hAnsi="Arial" w:cs="Arial"/>
          <w:color w:val="000000"/>
        </w:rPr>
        <w:t>s</w:t>
      </w:r>
      <w:r w:rsidRPr="00183CAA">
        <w:rPr>
          <w:rFonts w:ascii="Arial" w:eastAsia="Times New Roman" w:hAnsi="Arial" w:cs="Arial"/>
          <w:color w:val="000000"/>
        </w:rPr>
        <w:t xml:space="preserve"> in deltamethrin resistant and susceptible libraries of </w:t>
      </w:r>
      <w:r w:rsidR="009D4525">
        <w:rPr>
          <w:rFonts w:ascii="Arial" w:eastAsia="Times New Roman" w:hAnsi="Arial" w:cs="Arial"/>
          <w:i/>
          <w:color w:val="000000"/>
        </w:rPr>
        <w:t>Ae.</w:t>
      </w:r>
      <w:r w:rsidRPr="00183CAA">
        <w:rPr>
          <w:rFonts w:ascii="Arial" w:eastAsia="Times New Roman" w:hAnsi="Arial" w:cs="Arial"/>
          <w:i/>
          <w:color w:val="000000"/>
        </w:rPr>
        <w:t xml:space="preserve"> </w:t>
      </w:r>
      <w:proofErr w:type="gramStart"/>
      <w:r w:rsidRPr="00183CAA">
        <w:rPr>
          <w:rFonts w:ascii="Arial" w:eastAsia="Times New Roman" w:hAnsi="Arial" w:cs="Arial"/>
          <w:i/>
          <w:color w:val="000000"/>
        </w:rPr>
        <w:t>aegypti</w:t>
      </w:r>
      <w:proofErr w:type="gramEnd"/>
      <w:r w:rsidRPr="00183CAA">
        <w:rPr>
          <w:rFonts w:ascii="Arial" w:eastAsia="Times New Roman" w:hAnsi="Arial" w:cs="Arial"/>
          <w:color w:val="000000"/>
        </w:rPr>
        <w:t xml:space="preserve">. </w:t>
      </w:r>
      <w:r w:rsidR="00F522C8" w:rsidRPr="00183CAA">
        <w:rPr>
          <w:rFonts w:ascii="Arial" w:eastAsia="Times New Roman" w:hAnsi="Arial" w:cs="Arial"/>
          <w:color w:val="000000"/>
        </w:rPr>
        <w:t>The common reads</w:t>
      </w:r>
      <w:r w:rsidR="009D4525">
        <w:rPr>
          <w:rFonts w:ascii="Arial" w:eastAsia="Times New Roman" w:hAnsi="Arial" w:cs="Arial"/>
          <w:color w:val="000000"/>
        </w:rPr>
        <w:t xml:space="preserve"> </w:t>
      </w:r>
      <w:r w:rsidR="00B718F6">
        <w:rPr>
          <w:rFonts w:ascii="Arial" w:eastAsia="Times New Roman" w:hAnsi="Arial" w:cs="Arial"/>
          <w:color w:val="000000"/>
        </w:rPr>
        <w:t xml:space="preserve">are shown </w:t>
      </w:r>
      <w:r w:rsidR="00F522C8" w:rsidRPr="00183CAA">
        <w:rPr>
          <w:rFonts w:ascii="Arial" w:eastAsia="Times New Roman" w:hAnsi="Arial" w:cs="Arial"/>
          <w:color w:val="000000"/>
        </w:rPr>
        <w:t xml:space="preserve">between </w:t>
      </w:r>
      <w:r w:rsidR="007E2408">
        <w:rPr>
          <w:rFonts w:ascii="Arial" w:eastAsia="Times New Roman" w:hAnsi="Arial" w:cs="Arial"/>
          <w:color w:val="000000"/>
        </w:rPr>
        <w:t xml:space="preserve">the </w:t>
      </w:r>
      <w:r w:rsidR="00F522C8" w:rsidRPr="00183CAA">
        <w:rPr>
          <w:rFonts w:ascii="Arial" w:eastAsia="Times New Roman" w:hAnsi="Arial" w:cs="Arial"/>
          <w:color w:val="000000"/>
        </w:rPr>
        <w:t>t</w:t>
      </w:r>
      <w:r w:rsidRPr="00183CAA">
        <w:rPr>
          <w:rFonts w:ascii="Arial" w:eastAsia="Times New Roman" w:hAnsi="Arial" w:cs="Arial"/>
          <w:color w:val="000000"/>
        </w:rPr>
        <w:t xml:space="preserve">wo biological replicates </w:t>
      </w:r>
      <w:r w:rsidR="00FA5AFE" w:rsidRPr="00183CAA">
        <w:rPr>
          <w:rFonts w:ascii="Arial" w:eastAsia="Times New Roman" w:hAnsi="Arial" w:cs="Arial"/>
          <w:color w:val="000000"/>
        </w:rPr>
        <w:t xml:space="preserve">and the common SNPs between resistant </w:t>
      </w:r>
      <w:r w:rsidR="007E2408">
        <w:rPr>
          <w:rFonts w:ascii="Arial" w:eastAsia="Times New Roman" w:hAnsi="Arial" w:cs="Arial"/>
          <w:color w:val="000000"/>
        </w:rPr>
        <w:t>and susceptible groups</w:t>
      </w:r>
      <w:r w:rsidR="00FA5AFE" w:rsidRPr="00183CAA">
        <w:rPr>
          <w:rFonts w:ascii="Arial" w:eastAsia="Times New Roman" w:hAnsi="Arial" w:cs="Arial"/>
          <w:color w:val="000000"/>
        </w:rPr>
        <w:t xml:space="preserve">. Polymorphic SNPs </w:t>
      </w:r>
      <w:r w:rsidR="00D25ACA">
        <w:rPr>
          <w:rFonts w:ascii="Arial" w:eastAsia="Times New Roman" w:hAnsi="Arial" w:cs="Arial"/>
          <w:color w:val="000000"/>
        </w:rPr>
        <w:t>were used for further analyse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900"/>
        <w:gridCol w:w="800"/>
        <w:gridCol w:w="1980"/>
        <w:gridCol w:w="1890"/>
        <w:gridCol w:w="2070"/>
      </w:tblGrid>
      <w:tr w:rsidR="00822233" w:rsidRPr="00822233" w14:paraId="4BA72723" w14:textId="77777777" w:rsidTr="00822233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3FD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Phenotype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D128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Replicate 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D9FB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Replicate 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BC6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ommon reads between replicates</w:t>
            </w:r>
          </w:p>
        </w:tc>
      </w:tr>
      <w:tr w:rsidR="00822233" w:rsidRPr="00822233" w14:paraId="3126F15D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49FF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A524" w14:textId="110457E1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FFF6" w14:textId="6EAC1439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B6ECF" w14:textId="5A90C578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2233" w:rsidRPr="00822233" w14:paraId="208D51E6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16B" w14:textId="6D65EEDD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22233">
              <w:rPr>
                <w:rFonts w:ascii="Arial" w:eastAsia="Times New Roman" w:hAnsi="Arial" w:cs="Arial"/>
                <w:b/>
                <w:color w:val="000000"/>
              </w:rPr>
              <w:t>Knockdown resistan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8E66" w14:textId="7EF462AF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172" w14:textId="007AC8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358" w14:textId="01693E7F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2233" w:rsidRPr="00822233" w14:paraId="678A9642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B09B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1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1229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392,5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7F4B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1,177,2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3643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335,304</w:t>
            </w:r>
          </w:p>
        </w:tc>
      </w:tr>
      <w:tr w:rsidR="00822233" w:rsidRPr="00822233" w14:paraId="64824C97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4DB9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2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93B0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5,659,1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ACD6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7,871,9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F24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5,476,085</w:t>
            </w:r>
          </w:p>
        </w:tc>
      </w:tr>
      <w:tr w:rsidR="00822233" w:rsidRPr="00822233" w14:paraId="30A97568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813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3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E56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3,369,0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BF6B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5,525,4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BDD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3,186,806</w:t>
            </w:r>
          </w:p>
        </w:tc>
      </w:tr>
      <w:tr w:rsidR="00822233" w:rsidRPr="00822233" w14:paraId="779D2B9E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F27E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B233" w14:textId="759B18E5" w:rsidR="00822233" w:rsidRPr="00822233" w:rsidRDefault="00DF5056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5056">
              <w:rPr>
                <w:rFonts w:ascii="Arial" w:eastAsia="Times New Roman" w:hAnsi="Arial" w:cs="Arial"/>
                <w:color w:val="000000"/>
              </w:rPr>
              <w:t>9,420,7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340F" w14:textId="0C00C877" w:rsidR="00822233" w:rsidRPr="00822233" w:rsidRDefault="00DF5056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056">
              <w:rPr>
                <w:rFonts w:ascii="Arial" w:eastAsia="Times New Roman" w:hAnsi="Arial" w:cs="Arial"/>
                <w:sz w:val="20"/>
                <w:szCs w:val="20"/>
              </w:rPr>
              <w:t>14,574,6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BA5" w14:textId="25B39AEA" w:rsidR="00822233" w:rsidRPr="00822233" w:rsidRDefault="00DF5056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056">
              <w:rPr>
                <w:rFonts w:ascii="Arial" w:eastAsia="Times New Roman" w:hAnsi="Arial" w:cs="Arial"/>
                <w:sz w:val="20"/>
                <w:szCs w:val="20"/>
              </w:rPr>
              <w:t>8,998,195</w:t>
            </w:r>
          </w:p>
        </w:tc>
      </w:tr>
      <w:tr w:rsidR="00822233" w:rsidRPr="00822233" w14:paraId="4A789EF0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5BE" w14:textId="77777777" w:rsidR="00DF5056" w:rsidRDefault="00DF5056" w:rsidP="008222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639F5511" w14:textId="7BA9B41C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22233">
              <w:rPr>
                <w:rFonts w:ascii="Arial" w:eastAsia="Times New Roman" w:hAnsi="Arial" w:cs="Arial"/>
                <w:b/>
                <w:color w:val="000000"/>
              </w:rPr>
              <w:t>Susceptible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5300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16E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1AD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2233" w:rsidRPr="00822233" w14:paraId="031530D0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33A8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1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7F09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536,7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F4A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633,1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AD9D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300,557</w:t>
            </w:r>
          </w:p>
        </w:tc>
      </w:tr>
      <w:tr w:rsidR="00822233" w:rsidRPr="00822233" w14:paraId="0ADE6623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47B2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2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0FB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6,175,6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B72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6,615,0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B39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5,357,833</w:t>
            </w:r>
          </w:p>
        </w:tc>
      </w:tr>
      <w:tr w:rsidR="00822233" w:rsidRPr="00822233" w14:paraId="3FD1D53B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0AAF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3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75D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3,793,4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C90A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4,194,1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6105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2,994,424</w:t>
            </w:r>
          </w:p>
        </w:tc>
      </w:tr>
      <w:tr w:rsidR="00822233" w:rsidRPr="00822233" w14:paraId="1768EB19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1F28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42DC" w14:textId="1C2D3609" w:rsidR="00822233" w:rsidRPr="00822233" w:rsidRDefault="00DF5056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5056">
              <w:rPr>
                <w:rFonts w:ascii="Arial" w:eastAsia="Times New Roman" w:hAnsi="Arial" w:cs="Arial"/>
                <w:color w:val="000000"/>
              </w:rPr>
              <w:t>10,505,8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92F" w14:textId="2DA7D885" w:rsidR="00822233" w:rsidRPr="00822233" w:rsidRDefault="00DF5056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056">
              <w:rPr>
                <w:rFonts w:ascii="Arial" w:eastAsia="Times New Roman" w:hAnsi="Arial" w:cs="Arial"/>
                <w:sz w:val="20"/>
                <w:szCs w:val="20"/>
              </w:rPr>
              <w:t>11,442,4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E996" w14:textId="45F2955B" w:rsidR="00822233" w:rsidRPr="00822233" w:rsidRDefault="00DF5056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056">
              <w:rPr>
                <w:rFonts w:ascii="Arial" w:eastAsia="Times New Roman" w:hAnsi="Arial" w:cs="Arial"/>
                <w:sz w:val="20"/>
                <w:szCs w:val="20"/>
              </w:rPr>
              <w:t>8,652,814</w:t>
            </w:r>
          </w:p>
        </w:tc>
      </w:tr>
      <w:tr w:rsidR="00822233" w:rsidRPr="00822233" w14:paraId="71858C78" w14:textId="77777777" w:rsidTr="00822233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8A64" w14:textId="77777777" w:rsidR="00DF5056" w:rsidRDefault="00DF5056" w:rsidP="008222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2F0FDC20" w14:textId="296A8F55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22233">
              <w:rPr>
                <w:rFonts w:ascii="Arial" w:eastAsia="Times New Roman" w:hAnsi="Arial" w:cs="Arial"/>
                <w:b/>
                <w:color w:val="000000"/>
              </w:rPr>
              <w:t>Resistant vs Suscepti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BD9" w14:textId="77777777" w:rsidR="00AD0C60" w:rsidRDefault="00822233" w:rsidP="00AD0C6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 xml:space="preserve">Common </w:t>
            </w:r>
          </w:p>
          <w:p w14:paraId="0E7C7A64" w14:textId="3E3E3DBE" w:rsidR="00822233" w:rsidRPr="00822233" w:rsidRDefault="00AD0C60" w:rsidP="00AD0C6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te</w:t>
            </w:r>
            <w:r w:rsidR="00822233" w:rsidRPr="00822233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FBBC" w14:textId="7CF1CA46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Monomorphic</w:t>
            </w:r>
            <w:r w:rsidR="00AD0C60">
              <w:rPr>
                <w:rFonts w:ascii="Arial" w:eastAsia="Times New Roman" w:hAnsi="Arial" w:cs="Arial"/>
                <w:color w:val="000000"/>
              </w:rPr>
              <w:t xml:space="preserve"> si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46D2" w14:textId="77777777" w:rsidR="00AD0C60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Polymorphic</w:t>
            </w:r>
            <w:r w:rsidR="00AD0C6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5B1937FB" w14:textId="2F65ADFF" w:rsidR="00822233" w:rsidRPr="00822233" w:rsidRDefault="00AD0C60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tes</w:t>
            </w:r>
          </w:p>
        </w:tc>
      </w:tr>
      <w:tr w:rsidR="00822233" w:rsidRPr="00822233" w14:paraId="54057EBC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433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1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8510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174,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9D2B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163,5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32BE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11,224</w:t>
            </w:r>
          </w:p>
        </w:tc>
      </w:tr>
      <w:tr w:rsidR="00822233" w:rsidRPr="00822233" w14:paraId="17E2360C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8B9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2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16AA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4,563,0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2922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4,257,5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217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305,527</w:t>
            </w:r>
          </w:p>
        </w:tc>
      </w:tr>
      <w:tr w:rsidR="00822233" w:rsidRPr="00822233" w14:paraId="10C4537C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E18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Chromosome 3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305A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2,317,1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BA2D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2,179,5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FCC8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137,629</w:t>
            </w:r>
          </w:p>
        </w:tc>
      </w:tr>
      <w:tr w:rsidR="00822233" w:rsidRPr="00822233" w14:paraId="7F264954" w14:textId="77777777" w:rsidTr="0082223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72D2" w14:textId="77777777" w:rsidR="00822233" w:rsidRPr="00822233" w:rsidRDefault="00822233" w:rsidP="008222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B3AA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7,055,0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3E47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6,600,6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E223" w14:textId="77777777" w:rsidR="00822233" w:rsidRPr="00822233" w:rsidRDefault="00822233" w:rsidP="0082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233">
              <w:rPr>
                <w:rFonts w:ascii="Arial" w:eastAsia="Times New Roman" w:hAnsi="Arial" w:cs="Arial"/>
                <w:color w:val="000000"/>
              </w:rPr>
              <w:t>454,380</w:t>
            </w:r>
            <w:bookmarkStart w:id="0" w:name="_GoBack"/>
            <w:bookmarkEnd w:id="0"/>
          </w:p>
        </w:tc>
      </w:tr>
    </w:tbl>
    <w:p w14:paraId="7B7AFC9A" w14:textId="77777777" w:rsidR="001941D1" w:rsidRPr="00183CAA" w:rsidRDefault="001941D1">
      <w:pPr>
        <w:rPr>
          <w:rFonts w:ascii="Arial" w:hAnsi="Arial" w:cs="Arial"/>
        </w:rPr>
      </w:pPr>
    </w:p>
    <w:sectPr w:rsidR="001941D1" w:rsidRPr="00183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1D1"/>
    <w:rsid w:val="0016567E"/>
    <w:rsid w:val="00183CAA"/>
    <w:rsid w:val="001941D1"/>
    <w:rsid w:val="00374E8A"/>
    <w:rsid w:val="007E2408"/>
    <w:rsid w:val="00822233"/>
    <w:rsid w:val="009D4525"/>
    <w:rsid w:val="00AA1EDD"/>
    <w:rsid w:val="00AD0C60"/>
    <w:rsid w:val="00B718F6"/>
    <w:rsid w:val="00D25ACA"/>
    <w:rsid w:val="00DF5056"/>
    <w:rsid w:val="00ED5638"/>
    <w:rsid w:val="00EE062E"/>
    <w:rsid w:val="00F522C8"/>
    <w:rsid w:val="00FA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5DEE6"/>
  <w15:chartTrackingRefBased/>
  <w15:docId w15:val="{C979F3E1-A1BF-4B8D-B41C-0481377E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Saavedra Rodriguez</dc:creator>
  <cp:keywords/>
  <dc:description/>
  <cp:lastModifiedBy>Black IV,William</cp:lastModifiedBy>
  <cp:revision>12</cp:revision>
  <dcterms:created xsi:type="dcterms:W3CDTF">2018-03-14T16:10:00Z</dcterms:created>
  <dcterms:modified xsi:type="dcterms:W3CDTF">2019-01-28T01:02:00Z</dcterms:modified>
</cp:coreProperties>
</file>